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Interventio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Outcom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 Interventio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Intervention and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Intervention and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Interventio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Interventio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Interventio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 Figure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 Figur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 Figure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2.1 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2.1 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Alessio Turco</cp:lastModifiedBy>
  <cp:lastPrinted>2010-02-23T13:00:00Z</cp:lastPrinted>
  <dcterms:modified xsi:type="dcterms:W3CDTF">2025-09-20T07:4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01fea25f2d4726823d4f35b8e3580eac5fef1d6d979333f496ee2f20f59de7</vt:lpwstr>
  </property>
</Properties>
</file>